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2126"/>
        <w:gridCol w:w="2526"/>
        <w:gridCol w:w="2474"/>
        <w:gridCol w:w="1622"/>
      </w:tblGrid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CC3405">
              <w:rPr>
                <w:rFonts w:ascii="Calibri" w:eastAsia="Times New Roman" w:hAnsi="Calibri" w:cs="Times New Roman"/>
                <w:color w:val="000000"/>
              </w:rPr>
              <w:t>arget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sition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forward primer Sequence (5'-&gt;3')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Reverse primer Sequence (5'-&gt;3')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A948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Exp</w:t>
            </w:r>
            <w:r>
              <w:rPr>
                <w:rFonts w:ascii="Calibri" w:eastAsia="Times New Roman" w:hAnsi="Calibri" w:cs="Times New Roman"/>
                <w:color w:val="000000"/>
              </w:rPr>
              <w:t>ected</w:t>
            </w:r>
            <w:r w:rsidRPr="00CC3405">
              <w:rPr>
                <w:rFonts w:ascii="Calibri" w:eastAsia="Times New Roman" w:hAnsi="Calibri" w:cs="Times New Roman"/>
                <w:color w:val="000000"/>
              </w:rPr>
              <w:t xml:space="preserve"> product size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5000" w:type="pct"/>
            <w:gridSpan w:val="5"/>
          </w:tcPr>
          <w:p w:rsidR="005058D8" w:rsidRPr="00CC3405" w:rsidRDefault="005058D8" w:rsidP="00BA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egory </w:t>
            </w:r>
            <w:r w:rsidR="00BA5A04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61_43797 to 43897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ATTATGAGGGCGAAGTGGGCGA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GGCCTTCATGTGCCGCCTCT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62_145429 to 145529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GACAGGAATTAGGAGGGGCGCC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GCGCGCCTCCCTCACGGAAAA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62_259678 to 259778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GAACCACAGACCTGTACTGACCCT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GCCTCGGACACGATTGAGTAAAGGA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63_241985 to 242085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TGCACTATCACGTGGAGATGCCC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GTGCCATGTTTCTACGGGGTC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67 _ 731939 to 732039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TATCAGCGCAGCTCTCGCACA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GGGAGTACGGCGACGACTATAAGT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67_128168 to 128268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TTCATCGCCCTCCGATCCATTCGT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GGTAAGACGGGCGGCCGT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67_1667676 to 1667776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TGCCCATCAAGCTCACTGCCTC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CAGAGACGGGGCACGCGTC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68_104005 to 104105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GTTGCTACGAGGCGATGGAGACA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GGAAGGCTCGGACATCCAAGGA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68_400323 to 400423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TGCCGTCACTGTCGATTGTAACCA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TACGAGCGCGTCGCAGAG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68_915269 to 915369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TCTAAGGCTAACCCAAGTTGTGCCA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TCACAAGCCCCCATGGCTTGC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69_395238 to 395338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GCCTCAACACTTTTCATCAACGCA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GCTTTGCCTTGGCTGTTAACCC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69_ 121959 to 122059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CAGGGGATCTATTCGCCGGC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GCGGGTACTTGAGTCTGCAGA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71-180055 to 180155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CTTTGCAGCTCACAGAAAAGGGGT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ACGTTGGGCTCAGCGGTAGC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79_607940 to 608040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TCAGGGTCAAGAAATCTGAAGCGG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ACGCTTCCGTTCGTGATGGTT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79_1244807 to 1244907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TGCAATCCTCTCGCGGCCC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GGCTGCTCATAGGGAAAGGCATGT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79_1270852 to 1270952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AGTCTAGAGTCGCTGGGGGACC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AGGAGCGGGGTGCAAGCAC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82_112928 to 113028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AGAGCTCAGCTTCCTGGTGGACA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GATGCGGTGTACGGGCTACAA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82_368436 to 368536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GTCTTCGTTCACAGGTGCTAGCG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GCATGACCGCACGCAGAGTGC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82_842630 to 842730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CAGAGCAGGATAGGGACAGGGACT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TGCCCTCCATCCTAGCCTGGC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85_11744 to 11844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GCCCGACGAGGAGAGGACC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CGGGTGCATGACCGTAGC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5000" w:type="pct"/>
            <w:gridSpan w:val="5"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tegory </w:t>
            </w:r>
            <w:r w:rsidR="00BA5A04">
              <w:rPr>
                <w:rFonts w:ascii="Calibri" w:eastAsia="Times New Roman" w:hAnsi="Calibri" w:cs="Times New Roman"/>
                <w:color w:val="000000"/>
              </w:rPr>
              <w:t>A,</w:t>
            </w: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  <w:r w:rsidR="00BA5A04">
              <w:rPr>
                <w:rFonts w:ascii="Calibri" w:eastAsia="Times New Roman" w:hAnsi="Calibri" w:cs="Times New Roman"/>
                <w:color w:val="000000"/>
              </w:rPr>
              <w:t>&amp;C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63_371305 to 371505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ATGCGCGGCTTTGATGTCTAGC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GGCGCTCGCAGATCTGTGT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22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68_476359 to 476559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TGCGATGCGGTGAGGGACG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TGCCAGACCTACAATCCGCCTCA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79_1065044 to 1065244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GCACTAAACCCGGTATCTTCACA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GCCAGCAGCTCTACACACGT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82_ 16605 to 16805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CACTGGCCTCTCCTGAGGCA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AGAACGCGAACCCGCCGTC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82_997416 to 997616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TTGCCCCGTATGACCCTGCG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ACGCAGTGGGCACCAATGGA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79_72714 to 72914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GCAAGCAGCAAAGTCTTTTGGGC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ACATCCGTCCCACGGCGTC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69_449991 to 450191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GGACGGCGTCTTGCCTTCC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CAGGACGCACAGGAGCAGT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68_1020633 to 1020833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TGCTACCTTCGGCAACCTCTATGC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GCTCAACGAGACTGTGTGGGCC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67_ 1789734 to 1789934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TCGGGCTCCGCTGAGGACA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CCTCATCGGACGAGCGCAGA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</w:tr>
      <w:tr w:rsidR="005058D8" w:rsidRPr="00CC3405" w:rsidTr="005058D8">
        <w:trPr>
          <w:cantSplit/>
          <w:trHeight w:val="300"/>
        </w:trPr>
        <w:tc>
          <w:tcPr>
            <w:tcW w:w="432" w:type="pct"/>
          </w:tcPr>
          <w:p w:rsidR="005058D8" w:rsidRPr="00CC3405" w:rsidRDefault="005058D8" w:rsidP="005058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CH991763_487340 to 487540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GATGGCGACAGAGGTACAGGCT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ACCTCGTCCAGGGCATTCAAGG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5058D8" w:rsidRPr="00CC3405" w:rsidRDefault="005058D8" w:rsidP="00CC34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3405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</w:tr>
    </w:tbl>
    <w:p w:rsidR="00CF1815" w:rsidRDefault="00CF1815">
      <w:bookmarkStart w:id="0" w:name="_GoBack"/>
      <w:bookmarkEnd w:id="0"/>
    </w:p>
    <w:sectPr w:rsidR="00CF18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405"/>
    <w:rsid w:val="005058D8"/>
    <w:rsid w:val="005F1181"/>
    <w:rsid w:val="007F2737"/>
    <w:rsid w:val="00A948E7"/>
    <w:rsid w:val="00BA5A04"/>
    <w:rsid w:val="00CC3405"/>
    <w:rsid w:val="00CF1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942A00-CA90-463D-B24B-C77A4B6C6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0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uessa</dc:creator>
  <cp:lastModifiedBy>Mohammed Tolba</cp:lastModifiedBy>
  <cp:revision>2</cp:revision>
  <dcterms:created xsi:type="dcterms:W3CDTF">2013-09-01T21:44:00Z</dcterms:created>
  <dcterms:modified xsi:type="dcterms:W3CDTF">2013-09-01T21:44:00Z</dcterms:modified>
</cp:coreProperties>
</file>